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1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80"/>
        <w:gridCol w:w="6237"/>
      </w:tblGrid>
      <w:tr w:rsidR="004A3FA7" w:rsidRPr="00101DE2" w14:paraId="4BFF900B" w14:textId="77777777" w:rsidTr="007D3875">
        <w:trPr>
          <w:trHeight w:val="28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  <w:hideMark/>
          </w:tcPr>
          <w:p w14:paraId="1073F80C" w14:textId="1F56DBF7" w:rsidR="004A3FA7" w:rsidRPr="00101DE2" w:rsidRDefault="004A3FA7" w:rsidP="007D387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101D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Supplementary Table S1. Full </w:t>
            </w:r>
            <w:r w:rsidRPr="00101DE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8"/>
                <w:szCs w:val="28"/>
              </w:rPr>
              <w:t>Drosophila</w:t>
            </w:r>
            <w:r w:rsidRPr="00101D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genotypes as they appear in each figure panel, related to Figure 1-6</w:t>
            </w:r>
            <w:r w:rsidR="009674DD" w:rsidRPr="00101D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</w:t>
            </w:r>
            <w:r w:rsidR="009674DD" w:rsidRPr="00101D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and</w:t>
            </w:r>
            <w:r w:rsidR="009674DD" w:rsidRPr="00101D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 xml:space="preserve"> S1-S4</w:t>
            </w:r>
            <w:r w:rsidR="009674DD" w:rsidRPr="00101DE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8"/>
                <w:szCs w:val="28"/>
              </w:rPr>
              <w:t>.</w:t>
            </w:r>
          </w:p>
        </w:tc>
      </w:tr>
      <w:tr w:rsidR="004A3FA7" w:rsidRPr="00101DE2" w14:paraId="5EAABD44" w14:textId="77777777" w:rsidTr="007D3875">
        <w:trPr>
          <w:trHeight w:val="28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645CBDE" w14:textId="77777777" w:rsidR="004A3FA7" w:rsidRPr="00101DE2" w:rsidRDefault="004A3FA7" w:rsidP="007D3875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Figure 1</w:t>
            </w:r>
          </w:p>
        </w:tc>
      </w:tr>
      <w:tr w:rsidR="004A3FA7" w:rsidRPr="00101DE2" w14:paraId="0C657FDB" w14:textId="77777777" w:rsidTr="007D3875">
        <w:trPr>
          <w:trHeight w:val="28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2BCDB1" w14:textId="77777777" w:rsidR="004A3FA7" w:rsidRPr="00101DE2" w:rsidRDefault="004A3FA7" w:rsidP="007D3875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A, E, I, K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7EE008" w14:textId="77777777" w:rsidR="004A3FA7" w:rsidRPr="00101DE2" w:rsidRDefault="004A3FA7" w:rsidP="007D3875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esg-GFP/CyO; +/+</w:t>
            </w:r>
          </w:p>
        </w:tc>
      </w:tr>
      <w:tr w:rsidR="004A3FA7" w:rsidRPr="00101DE2" w14:paraId="28646BF6" w14:textId="77777777" w:rsidTr="007D3875">
        <w:trPr>
          <w:trHeight w:val="28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E6AC15" w14:textId="77777777" w:rsidR="004A3FA7" w:rsidRPr="00101DE2" w:rsidRDefault="004A3FA7" w:rsidP="007D3875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Figure 2</w:t>
            </w:r>
          </w:p>
        </w:tc>
      </w:tr>
      <w:tr w:rsidR="00AA3184" w:rsidRPr="00101DE2" w14:paraId="59CC8AF8" w14:textId="77777777" w:rsidTr="00AA3184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8E770A" w14:textId="62173F61" w:rsidR="00AA3184" w:rsidRPr="00101DE2" w:rsidRDefault="00AA3184" w:rsidP="00AA3184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976BB" w14:textId="77777777" w:rsidR="00AA3184" w:rsidRPr="00101DE2" w:rsidRDefault="00AA3184" w:rsidP="007D3875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AA3184" w:rsidRPr="00101DE2" w14:paraId="018536FF" w14:textId="77777777" w:rsidTr="00AA3184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FC3E4A" w14:textId="076DF27D" w:rsidR="00AA3184" w:rsidRPr="00101DE2" w:rsidRDefault="00AA3184" w:rsidP="00AA3184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5EE4977" w14:textId="77777777" w:rsidR="00AA3184" w:rsidRPr="00101DE2" w:rsidRDefault="00AA3184" w:rsidP="007D3875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AA3184" w:rsidRPr="00101DE2" w14:paraId="3442FE9A" w14:textId="77777777" w:rsidTr="00AA3184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6A5F4" w14:textId="77030654" w:rsidR="00AA3184" w:rsidRPr="00101DE2" w:rsidRDefault="00AA3184" w:rsidP="00AA3184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60977BB" w14:textId="74FE9140" w:rsidR="00AA3184" w:rsidRPr="00101DE2" w:rsidRDefault="00AA3184" w:rsidP="00AA3184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elav-Gal4/UAS-sss</w:t>
            </w:r>
          </w:p>
        </w:tc>
      </w:tr>
      <w:tr w:rsidR="00AA3184" w:rsidRPr="00101DE2" w14:paraId="4983A53A" w14:textId="77777777" w:rsidTr="00AA3184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E203B" w14:textId="4A16CBB0" w:rsidR="00AA3184" w:rsidRPr="00101DE2" w:rsidRDefault="00AA3184" w:rsidP="00AA3184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9973972" w14:textId="31ACE726" w:rsidR="00AA3184" w:rsidRPr="00101DE2" w:rsidRDefault="00AA3184" w:rsidP="00AA3184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="00EF019E"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="00EF019E"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="00EF019E"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>yb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-Gal4/UAS-sss</w:t>
            </w:r>
          </w:p>
        </w:tc>
      </w:tr>
      <w:tr w:rsidR="00AA3184" w:rsidRPr="00101DE2" w14:paraId="31EB9366" w14:textId="77777777" w:rsidTr="00AA3184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9B832A" w14:textId="6790EC7C" w:rsidR="00AA3184" w:rsidRPr="00101DE2" w:rsidRDefault="00AA3184" w:rsidP="00AA3184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5F03DABE" w14:textId="32C6FB73" w:rsidR="00AA3184" w:rsidRPr="00101DE2" w:rsidRDefault="00EF019E" w:rsidP="00AA3184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tub-Gal4/UAS-sss</w:t>
            </w:r>
          </w:p>
        </w:tc>
      </w:tr>
      <w:tr w:rsidR="00C17B98" w:rsidRPr="00101DE2" w14:paraId="7370207F" w14:textId="77777777" w:rsidTr="004151AF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BEDECC4" w14:textId="4CB9D13A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J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61A0DDF6" w14:textId="7DAACDFF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7CB01DF3" w14:textId="77777777" w:rsidTr="004151AF">
        <w:trPr>
          <w:trHeight w:val="22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B38BE6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F0ACEE6" w14:textId="1CAD98C3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2CDE03BA" w14:textId="77777777" w:rsidTr="007D3875">
        <w:trPr>
          <w:trHeight w:val="285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6C13E7DB" w14:textId="5E99900A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M, 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2B2B531" w14:textId="08E572D9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color w:val="000000" w:themeColor="text1"/>
                <w:kern w:val="0"/>
                <w:sz w:val="24"/>
                <w:szCs w:val="24"/>
              </w:rPr>
              <w:t>Canton-S</w:t>
            </w:r>
          </w:p>
        </w:tc>
      </w:tr>
      <w:tr w:rsidR="00C17B98" w:rsidRPr="00101DE2" w14:paraId="39368709" w14:textId="77777777" w:rsidTr="007D3875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41B1C3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D72B6" w14:textId="71B71821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38AC802F" w14:textId="77777777" w:rsidTr="007D3875">
        <w:trPr>
          <w:trHeight w:val="22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3C5598" w14:textId="33D64346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Figure 3</w:t>
            </w:r>
          </w:p>
        </w:tc>
      </w:tr>
      <w:tr w:rsidR="00C17B98" w:rsidRPr="00101DE2" w14:paraId="4B10A8D3" w14:textId="77777777" w:rsidTr="007D3875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  <w:hideMark/>
          </w:tcPr>
          <w:p w14:paraId="4CBE6E5B" w14:textId="46983C7C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A, C, D, 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9C6663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5F1C27D9" w14:textId="77777777" w:rsidTr="007D3875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297DB8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C8D83B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2D733928" w14:textId="77777777" w:rsidTr="00652986">
        <w:trPr>
          <w:trHeight w:val="22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0A88E99" w14:textId="34007C50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Figure 4</w:t>
            </w:r>
          </w:p>
        </w:tc>
      </w:tr>
      <w:tr w:rsidR="00C17B98" w:rsidRPr="00101DE2" w14:paraId="2E26CC92" w14:textId="77777777" w:rsidTr="00652986">
        <w:trPr>
          <w:trHeight w:val="22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648880" w14:textId="6DCF047D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B, C, E, F, 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D56F98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 xml:space="preserve">; </w:t>
            </w:r>
            <w:r w:rsidRPr="00101DE2">
              <w:rPr>
                <w:rFonts w:ascii="Times New Roman" w:hAnsi="Times New Roman" w:cs="Times New Roman"/>
                <w:i/>
                <w:sz w:val="24"/>
                <w:szCs w:val="24"/>
              </w:rPr>
              <w:t>sss-GFP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 xml:space="preserve">/ CyO; +/+ </w:t>
            </w:r>
          </w:p>
        </w:tc>
      </w:tr>
      <w:tr w:rsidR="00C17B98" w:rsidRPr="00101DE2" w14:paraId="4769C6E9" w14:textId="77777777" w:rsidTr="007D3875">
        <w:trPr>
          <w:trHeight w:val="22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631968F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Figure 5</w:t>
            </w:r>
          </w:p>
        </w:tc>
      </w:tr>
      <w:tr w:rsidR="00C17B98" w:rsidRPr="00101DE2" w14:paraId="0CBA9B97" w14:textId="77777777" w:rsidTr="002917C9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0C61D" w14:textId="1F0FCB8E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A, K, L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D2ED5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744B2554" w14:textId="77777777" w:rsidTr="002917C9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EFAD38" w14:textId="078455AD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, M, N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D5347B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6D5B54A0" w14:textId="77777777" w:rsidTr="002917C9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02A772" w14:textId="63CA7050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7DE7C82" w14:textId="0652674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elav-Gal4/UAS-sss</w:t>
            </w:r>
          </w:p>
        </w:tc>
      </w:tr>
      <w:tr w:rsidR="00C17B98" w:rsidRPr="00101DE2" w14:paraId="501525AD" w14:textId="77777777" w:rsidTr="002917C9">
        <w:trPr>
          <w:trHeight w:val="28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FDB944" w14:textId="56533B0F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AB94191" w14:textId="43C8EB2A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tub-Gal4/UAS-sss</w:t>
            </w:r>
          </w:p>
        </w:tc>
      </w:tr>
      <w:tr w:rsidR="00C17B98" w:rsidRPr="00101DE2" w14:paraId="204BBABC" w14:textId="77777777" w:rsidTr="007D3875">
        <w:trPr>
          <w:trHeight w:val="28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E3EEC5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Figure 6</w:t>
            </w:r>
          </w:p>
        </w:tc>
      </w:tr>
      <w:tr w:rsidR="00C17B98" w:rsidRPr="00101DE2" w14:paraId="686C96BE" w14:textId="77777777" w:rsidTr="007D3875">
        <w:trPr>
          <w:trHeight w:val="22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477680" w14:textId="7D1C3740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, G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9B976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79AE6EB2" w14:textId="77777777" w:rsidTr="007D3875">
        <w:trPr>
          <w:trHeight w:val="28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DFDDAD" w14:textId="1458F2F4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C, D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F4809D8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483C495F" w14:textId="77777777" w:rsidTr="007D3875">
        <w:trPr>
          <w:trHeight w:val="22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161540" w14:textId="4E233BD9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A14C9" w14:textId="38BBDEA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; 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/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</w:p>
        </w:tc>
      </w:tr>
      <w:tr w:rsidR="00C17B98" w:rsidRPr="00101DE2" w14:paraId="017A2E7A" w14:textId="77777777" w:rsidTr="00623B69">
        <w:trPr>
          <w:trHeight w:val="22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D98A97" w14:textId="00DC01B5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A69A4C" w14:textId="481877BB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+ /+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; 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/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</w:p>
        </w:tc>
      </w:tr>
      <w:tr w:rsidR="00C17B98" w:rsidRPr="00101DE2" w14:paraId="06DF6ED0" w14:textId="77777777" w:rsidTr="002B02AF">
        <w:trPr>
          <w:trHeight w:val="22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6702B4" w14:textId="1959C4F8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igure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 xml:space="preserve"> S1</w:t>
            </w:r>
          </w:p>
        </w:tc>
      </w:tr>
      <w:tr w:rsidR="00C17B98" w:rsidRPr="00101DE2" w14:paraId="0F7AE36F" w14:textId="77777777" w:rsidTr="00623B69">
        <w:trPr>
          <w:trHeight w:val="225"/>
        </w:trPr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4AAD69D" w14:textId="4755B681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, 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F80F96" w14:textId="03EB0F6A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esg-GFP/CyO; +/+</w:t>
            </w:r>
          </w:p>
        </w:tc>
      </w:tr>
      <w:tr w:rsidR="00C17B98" w:rsidRPr="00101DE2" w14:paraId="2B26044D" w14:textId="77777777" w:rsidTr="0069275D">
        <w:trPr>
          <w:trHeight w:val="225"/>
        </w:trPr>
        <w:tc>
          <w:tcPr>
            <w:tcW w:w="82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F4EC9D" w14:textId="6D783EB0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igure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 xml:space="preserve"> S2</w:t>
            </w:r>
          </w:p>
        </w:tc>
      </w:tr>
      <w:tr w:rsidR="00C17B98" w:rsidRPr="00101DE2" w14:paraId="2A00C8E4" w14:textId="77777777" w:rsidTr="00643D92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62C0A2A4" w14:textId="005968A7" w:rsidR="00C17B98" w:rsidRPr="00101DE2" w:rsidRDefault="00C17B98" w:rsidP="00C17B98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C6A90" w14:textId="4FF0CAED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elav-Gal4/UAS-sss</w:t>
            </w:r>
          </w:p>
        </w:tc>
      </w:tr>
      <w:tr w:rsidR="00C17B98" w:rsidRPr="00101DE2" w14:paraId="67C13A2F" w14:textId="77777777" w:rsidTr="00A15445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B279D9A" w14:textId="05C8B877" w:rsidR="00C17B98" w:rsidRPr="00101DE2" w:rsidRDefault="00C17B98" w:rsidP="00C17B98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D627CA" w14:textId="63A5C302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 xml:space="preserve">; + /+; 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>yb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-Gal4/UAS-sss</w:t>
            </w:r>
          </w:p>
        </w:tc>
      </w:tr>
      <w:tr w:rsidR="00C17B98" w:rsidRPr="00101DE2" w14:paraId="76202B65" w14:textId="77777777" w:rsidTr="00A15445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AE21A0D" w14:textId="171B53F9" w:rsidR="00C17B98" w:rsidRPr="00101DE2" w:rsidRDefault="00C17B98" w:rsidP="00C17B98">
            <w:pPr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0E6406" w14:textId="6937068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tub-Gal4/UAS-sss</w:t>
            </w:r>
          </w:p>
        </w:tc>
      </w:tr>
      <w:tr w:rsidR="00C17B98" w:rsidRPr="00101DE2" w14:paraId="0754098C" w14:textId="77777777" w:rsidTr="00A15445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7FB977" w14:textId="1D92FE25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FAEC9C" w14:textId="66B9480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elav-Gal4/+</w:t>
            </w:r>
          </w:p>
        </w:tc>
      </w:tr>
      <w:tr w:rsidR="00C17B98" w:rsidRPr="00101DE2" w14:paraId="793FDD90" w14:textId="77777777" w:rsidTr="00643D92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915AB6D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5E21B5" w14:textId="3ED4B38F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 xml:space="preserve">; + /+; 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>n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S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>yb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-Gal4/+</w:t>
            </w:r>
          </w:p>
        </w:tc>
      </w:tr>
      <w:tr w:rsidR="00C17B98" w:rsidRPr="00101DE2" w14:paraId="195E618E" w14:textId="77777777" w:rsidTr="00643D92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DFEF07D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5CC0D3" w14:textId="69D5FAEC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tub-Gal4/+</w:t>
            </w:r>
          </w:p>
        </w:tc>
      </w:tr>
      <w:tr w:rsidR="00C17B98" w:rsidRPr="00101DE2" w14:paraId="293A5754" w14:textId="77777777" w:rsidTr="000A4579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A4E8502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01515BC5" w14:textId="1749BFD3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UAS-sss /+</w:t>
            </w:r>
          </w:p>
        </w:tc>
      </w:tr>
      <w:tr w:rsidR="00C17B98" w:rsidRPr="00101DE2" w14:paraId="05196BB9" w14:textId="77777777" w:rsidTr="000A4579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6C384" w14:textId="7A88190F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D77E6A" w14:textId="27213D71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1A8E0FA8" w14:textId="77777777" w:rsidTr="000A4579">
        <w:trPr>
          <w:trHeight w:val="225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D6B21B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7B76ED" w14:textId="413EE108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70193C7C" w14:textId="77777777" w:rsidTr="000A4579">
        <w:trPr>
          <w:trHeight w:val="225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ABF75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3F9A8F" w14:textId="244BC69A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elav-Gal4/UAS-sss</w:t>
            </w:r>
          </w:p>
        </w:tc>
      </w:tr>
      <w:tr w:rsidR="00C17B98" w:rsidRPr="00101DE2" w14:paraId="112F56FA" w14:textId="77777777" w:rsidTr="000A4579">
        <w:trPr>
          <w:trHeight w:val="225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4F63D1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B50937" w14:textId="2736947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nSyb-Gal4/UAS-sss</w:t>
            </w:r>
          </w:p>
        </w:tc>
      </w:tr>
      <w:tr w:rsidR="00C17B98" w:rsidRPr="00101DE2" w14:paraId="4C103396" w14:textId="77777777" w:rsidTr="000A4579">
        <w:trPr>
          <w:trHeight w:val="225"/>
        </w:trPr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4767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9F2B1" w14:textId="0A0EBB7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</w:t>
            </w:r>
            <w:r w:rsidRPr="00101DE2">
              <w:rPr>
                <w:rFonts w:ascii="Times New Roman Italic" w:eastAsia="宋体" w:hAnsi="Times New Roman Italic" w:cs="Times New Roman Italic" w:hint="eastAsia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tub-Gal4/UAS-sss</w:t>
            </w:r>
          </w:p>
        </w:tc>
      </w:tr>
      <w:tr w:rsidR="00C17B98" w:rsidRPr="00101DE2" w14:paraId="2C6EFD95" w14:textId="77777777" w:rsidTr="000A4579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6F8FFAC4" w14:textId="7D463172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1942C2A" w14:textId="20AF51F8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tub8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t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UAS-lacZ; actin-Gal4/+</w:t>
            </w:r>
          </w:p>
        </w:tc>
      </w:tr>
      <w:tr w:rsidR="00C17B98" w:rsidRPr="00101DE2" w14:paraId="58975F91" w14:textId="77777777" w:rsidTr="00094224">
        <w:trPr>
          <w:trHeight w:val="225"/>
        </w:trPr>
        <w:tc>
          <w:tcPr>
            <w:tcW w:w="1980" w:type="dxa"/>
            <w:vMerge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center"/>
          </w:tcPr>
          <w:p w14:paraId="603C2529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6A8C5A" w14:textId="00E863AD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tub8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t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UAS-sss-RNAi; actin-Gal4/+</w:t>
            </w:r>
          </w:p>
        </w:tc>
      </w:tr>
      <w:tr w:rsidR="00C17B98" w:rsidRPr="00101DE2" w14:paraId="3433615E" w14:textId="77777777" w:rsidTr="006A4A89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350549" w14:textId="781E29C9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E, J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1318A9B6" w14:textId="25C6910C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7E741E25" w14:textId="77777777" w:rsidTr="00936778">
        <w:trPr>
          <w:trHeight w:val="22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90B927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41BED87" w14:textId="4DB73D9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339DC89C" w14:textId="77777777" w:rsidTr="007C054F">
        <w:trPr>
          <w:trHeight w:val="225"/>
        </w:trPr>
        <w:tc>
          <w:tcPr>
            <w:tcW w:w="1980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A9F043" w14:textId="595B0D13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17730BF1" w14:textId="1CECDB49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color w:val="000000" w:themeColor="text1"/>
                <w:kern w:val="0"/>
                <w:sz w:val="24"/>
                <w:szCs w:val="24"/>
              </w:rPr>
              <w:t>Canton-S</w:t>
            </w:r>
          </w:p>
        </w:tc>
      </w:tr>
      <w:tr w:rsidR="00C17B98" w:rsidRPr="00101DE2" w14:paraId="3770CFC0" w14:textId="77777777" w:rsidTr="00936778">
        <w:trPr>
          <w:trHeight w:val="22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09BFAA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5F0AABE1" w14:textId="71202A16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5A52B62C" w14:textId="77777777" w:rsidTr="00936778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C02615" w14:textId="3223978B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3181C441" w14:textId="6B0BF9D9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elav-Gal4/ UAS-sss</w:t>
            </w:r>
          </w:p>
        </w:tc>
      </w:tr>
      <w:tr w:rsidR="00C17B98" w:rsidRPr="00101DE2" w14:paraId="6A11C343" w14:textId="77777777" w:rsidTr="00936778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3AE544" w14:textId="467CD5EE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H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B7A3361" w14:textId="552A0FBA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esg-GFP/CyO; +/+</w:t>
            </w:r>
          </w:p>
        </w:tc>
      </w:tr>
      <w:tr w:rsidR="00C17B98" w:rsidRPr="00101DE2" w14:paraId="496783BB" w14:textId="77777777" w:rsidTr="00605522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EF0B7DF" w14:textId="41531134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I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73CAE2B1" w14:textId="20053A23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UAS-lacZ/+; nSyb-Gal4/+</w:t>
            </w:r>
          </w:p>
        </w:tc>
      </w:tr>
      <w:tr w:rsidR="00C17B98" w:rsidRPr="00101DE2" w14:paraId="3333881C" w14:textId="77777777" w:rsidTr="00605522">
        <w:trPr>
          <w:trHeight w:val="22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58C70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270984AC" w14:textId="24965D83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UAS-sss-RNAi /+; nSyb-Gal4/+</w:t>
            </w:r>
          </w:p>
        </w:tc>
      </w:tr>
      <w:tr w:rsidR="00C17B98" w:rsidRPr="00101DE2" w14:paraId="6255CFE8" w14:textId="77777777" w:rsidTr="00094224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F91CF" w14:textId="4EE0AD64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igure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 xml:space="preserve"> S3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4D196573" w14:textId="387D2B00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17B98" w:rsidRPr="00101DE2" w14:paraId="7A3665D3" w14:textId="77777777" w:rsidTr="00CF3362">
        <w:trPr>
          <w:trHeight w:val="225"/>
        </w:trPr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115DD09" w14:textId="1C68A78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</w:tcPr>
          <w:p w14:paraId="0ECD6F60" w14:textId="795ADE3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1B43A305" w14:textId="77777777" w:rsidTr="0044610F">
        <w:trPr>
          <w:trHeight w:val="225"/>
        </w:trPr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D82E30" w14:textId="77777777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14:paraId="4C70B7AF" w14:textId="0CD1C69E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1C9FEF01" w14:textId="77777777" w:rsidTr="0044610F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59F7E" w14:textId="64847BF9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igure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 xml:space="preserve"> S4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4752C" w14:textId="77777777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</w:tr>
      <w:tr w:rsidR="00C17B98" w:rsidRPr="00101DE2" w14:paraId="05CD621F" w14:textId="77777777" w:rsidTr="0044610F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6D761" w14:textId="201E178D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B</w:t>
            </w: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, G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18A25" w14:textId="17AE62B4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 /+; +/+</w:t>
            </w:r>
          </w:p>
        </w:tc>
      </w:tr>
      <w:tr w:rsidR="00C17B98" w:rsidRPr="00101DE2" w14:paraId="20C97112" w14:textId="77777777" w:rsidTr="0044610F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DBB70" w14:textId="35DDE1BB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  <w:t>C, D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EC7176" w14:textId="180D4140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; +/+</w:t>
            </w:r>
          </w:p>
        </w:tc>
      </w:tr>
      <w:tr w:rsidR="00C17B98" w:rsidRPr="00101DE2" w14:paraId="22CFEAA5" w14:textId="77777777" w:rsidTr="0044610F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37D29" w14:textId="7F7C571F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E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E58297" w14:textId="4F8D0506" w:rsidR="00C17B98" w:rsidRPr="00101DE2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; 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1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/sss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Δ40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; 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/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</w:p>
        </w:tc>
      </w:tr>
      <w:tr w:rsidR="00C17B98" w:rsidRPr="00156FCE" w14:paraId="4B97449E" w14:textId="77777777" w:rsidTr="0044610F">
        <w:trPr>
          <w:trHeight w:val="225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D39184" w14:textId="5BBBB42B" w:rsidR="00C17B98" w:rsidRPr="00101DE2" w:rsidRDefault="00C17B98" w:rsidP="00C17B98">
            <w:pPr>
              <w:widowControl/>
              <w:jc w:val="left"/>
              <w:rPr>
                <w:rFonts w:ascii="Times New Roman Bold" w:eastAsia="宋体" w:hAnsi="Times New Roman Bold" w:cs="Times New Roman Bold"/>
                <w:b/>
                <w:bCs/>
                <w:color w:val="000000"/>
                <w:kern w:val="0"/>
                <w:sz w:val="24"/>
                <w:szCs w:val="24"/>
              </w:rPr>
            </w:pPr>
            <w:r w:rsidRPr="00101DE2">
              <w:rPr>
                <w:rFonts w:ascii="Times New Roman Bold" w:eastAsia="宋体" w:hAnsi="Times New Roman Bold" w:cs="Times New Roman Bold" w:hint="eastAsia"/>
                <w:b/>
                <w:bCs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8244D4" w14:textId="053045CE" w:rsidR="00C17B98" w:rsidRPr="00156FCE" w:rsidRDefault="00C17B98" w:rsidP="00C17B98">
            <w:pPr>
              <w:widowControl/>
              <w:jc w:val="left"/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</w:pP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w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; 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/>
                <w:kern w:val="0"/>
                <w:sz w:val="24"/>
                <w:szCs w:val="24"/>
              </w:rPr>
              <w:t>+ /+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>; 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/gabat</w:t>
            </w:r>
            <w:r w:rsidRPr="00101DE2">
              <w:rPr>
                <w:rFonts w:ascii="Times New Roman Italic" w:eastAsia="宋体" w:hAnsi="Times New Roman Italic" w:cs="Times New Roman Italic"/>
                <w:i/>
                <w:iCs/>
                <w:color w:val="000000" w:themeColor="text1"/>
                <w:kern w:val="0"/>
                <w:sz w:val="24"/>
                <w:szCs w:val="24"/>
                <w:vertAlign w:val="superscript"/>
              </w:rPr>
              <w:t>PL</w:t>
            </w:r>
          </w:p>
        </w:tc>
      </w:tr>
    </w:tbl>
    <w:p w14:paraId="74853EA5" w14:textId="77777777" w:rsidR="00475C1F" w:rsidRPr="004A3FA7" w:rsidRDefault="00475C1F"/>
    <w:sectPr w:rsidR="00475C1F" w:rsidRPr="004A3F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6AF942" w14:textId="77777777" w:rsidR="0010266C" w:rsidRDefault="0010266C" w:rsidP="004A3FA7">
      <w:r>
        <w:separator/>
      </w:r>
    </w:p>
  </w:endnote>
  <w:endnote w:type="continuationSeparator" w:id="0">
    <w:p w14:paraId="0122FF0C" w14:textId="77777777" w:rsidR="0010266C" w:rsidRDefault="0010266C" w:rsidP="004A3F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Bold">
    <w:altName w:val="Times New Roman"/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Times New Roman Italic">
    <w:altName w:val="Times New Roman"/>
    <w:panose1 w:val="020205030504050903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C879F" w14:textId="77777777" w:rsidR="0010266C" w:rsidRDefault="0010266C" w:rsidP="004A3FA7">
      <w:r>
        <w:separator/>
      </w:r>
    </w:p>
  </w:footnote>
  <w:footnote w:type="continuationSeparator" w:id="0">
    <w:p w14:paraId="50AE31B8" w14:textId="77777777" w:rsidR="0010266C" w:rsidRDefault="0010266C" w:rsidP="004A3F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F6A"/>
    <w:rsid w:val="000010E9"/>
    <w:rsid w:val="000176E7"/>
    <w:rsid w:val="00026E3C"/>
    <w:rsid w:val="00094224"/>
    <w:rsid w:val="000A4579"/>
    <w:rsid w:val="000E73E3"/>
    <w:rsid w:val="00101DE2"/>
    <w:rsid w:val="0010266C"/>
    <w:rsid w:val="00195FCD"/>
    <w:rsid w:val="002917C9"/>
    <w:rsid w:val="002E4E6E"/>
    <w:rsid w:val="00390876"/>
    <w:rsid w:val="003944A3"/>
    <w:rsid w:val="003B5CD6"/>
    <w:rsid w:val="003E6069"/>
    <w:rsid w:val="003F7655"/>
    <w:rsid w:val="0044610F"/>
    <w:rsid w:val="00475C1F"/>
    <w:rsid w:val="004A3FA7"/>
    <w:rsid w:val="004E6102"/>
    <w:rsid w:val="00520D23"/>
    <w:rsid w:val="00623B69"/>
    <w:rsid w:val="007A1973"/>
    <w:rsid w:val="00921BC4"/>
    <w:rsid w:val="00936778"/>
    <w:rsid w:val="00941595"/>
    <w:rsid w:val="009674DD"/>
    <w:rsid w:val="00AA3184"/>
    <w:rsid w:val="00AE094C"/>
    <w:rsid w:val="00C02F6A"/>
    <w:rsid w:val="00C17B98"/>
    <w:rsid w:val="00C2414E"/>
    <w:rsid w:val="00C3540F"/>
    <w:rsid w:val="00C823C9"/>
    <w:rsid w:val="00E27FB4"/>
    <w:rsid w:val="00EF019E"/>
    <w:rsid w:val="00FA052A"/>
    <w:rsid w:val="00FA77F6"/>
    <w:rsid w:val="00FD3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F38A1"/>
  <w15:chartTrackingRefBased/>
  <w15:docId w15:val="{8354C319-A414-46A6-BA5B-6799777CA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F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3F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3F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3F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3F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2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娟羽</dc:creator>
  <cp:keywords/>
  <dc:description/>
  <cp:lastModifiedBy>周 娟羽</cp:lastModifiedBy>
  <cp:revision>34</cp:revision>
  <dcterms:created xsi:type="dcterms:W3CDTF">2022-09-14T08:22:00Z</dcterms:created>
  <dcterms:modified xsi:type="dcterms:W3CDTF">2023-02-07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ae69c4da9a9293ace9f1591d7aa83a1dc2289ddfb0f37828d3e12ed77f6fa8d</vt:lpwstr>
  </property>
</Properties>
</file>